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A90" w:rsidRDefault="002B4A90" w:rsidP="002B4A90">
      <w:pPr>
        <w:rPr>
          <w:rFonts w:ascii="PalatinoLinotype-Roman" w:hAnsi="PalatinoLinotype-Roman"/>
          <w:color w:val="000000" w:themeColor="text1"/>
          <w:sz w:val="26"/>
          <w:szCs w:val="18"/>
        </w:rPr>
      </w:pPr>
      <w:r w:rsidRPr="002B4A90">
        <w:rPr>
          <w:rFonts w:ascii="PalatinoLinotype-Roman" w:hAnsi="PalatinoLinotype-Roman"/>
          <w:color w:val="000000" w:themeColor="text1"/>
          <w:sz w:val="26"/>
          <w:szCs w:val="18"/>
        </w:rPr>
        <w:t>Summary of quality assessments using JBI</w:t>
      </w:r>
      <w:r>
        <w:rPr>
          <w:rFonts w:ascii="PalatinoLinotype-Roman" w:hAnsi="PalatinoLinotype-Roman"/>
          <w:color w:val="000000" w:themeColor="text1"/>
          <w:sz w:val="26"/>
          <w:szCs w:val="18"/>
        </w:rPr>
        <w:t xml:space="preserve"> quality</w:t>
      </w:r>
      <w:r w:rsidRPr="002B4A90">
        <w:rPr>
          <w:rFonts w:ascii="PalatinoLinotype-Roman" w:hAnsi="PalatinoLinotype-Roman"/>
          <w:color w:val="000000" w:themeColor="text1"/>
          <w:sz w:val="26"/>
          <w:szCs w:val="18"/>
        </w:rPr>
        <w:t xml:space="preserve"> appraisal checklist</w:t>
      </w: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3058"/>
        <w:gridCol w:w="631"/>
        <w:gridCol w:w="630"/>
        <w:gridCol w:w="630"/>
        <w:gridCol w:w="540"/>
        <w:gridCol w:w="630"/>
        <w:gridCol w:w="540"/>
        <w:gridCol w:w="630"/>
        <w:gridCol w:w="630"/>
        <w:gridCol w:w="901"/>
      </w:tblGrid>
      <w:tr w:rsidR="00D5657F" w:rsidRPr="008D7553" w:rsidTr="00D5657F">
        <w:trPr>
          <w:trHeight w:val="252"/>
        </w:trPr>
        <w:tc>
          <w:tcPr>
            <w:tcW w:w="3058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uthor and publication year</w:t>
            </w:r>
          </w:p>
        </w:tc>
        <w:tc>
          <w:tcPr>
            <w:tcW w:w="631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Q1 </w:t>
            </w:r>
          </w:p>
        </w:tc>
        <w:tc>
          <w:tcPr>
            <w:tcW w:w="63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2</w:t>
            </w:r>
          </w:p>
        </w:tc>
        <w:tc>
          <w:tcPr>
            <w:tcW w:w="63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3</w:t>
            </w:r>
          </w:p>
        </w:tc>
        <w:tc>
          <w:tcPr>
            <w:tcW w:w="54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4</w:t>
            </w:r>
          </w:p>
        </w:tc>
        <w:tc>
          <w:tcPr>
            <w:tcW w:w="63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5</w:t>
            </w:r>
          </w:p>
        </w:tc>
        <w:tc>
          <w:tcPr>
            <w:tcW w:w="54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6</w:t>
            </w:r>
          </w:p>
        </w:tc>
        <w:tc>
          <w:tcPr>
            <w:tcW w:w="63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7</w:t>
            </w:r>
          </w:p>
        </w:tc>
        <w:tc>
          <w:tcPr>
            <w:tcW w:w="630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8</w:t>
            </w:r>
          </w:p>
        </w:tc>
        <w:tc>
          <w:tcPr>
            <w:tcW w:w="901" w:type="dxa"/>
            <w:hideMark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core</w:t>
            </w:r>
          </w:p>
        </w:tc>
      </w:tr>
      <w:tr w:rsidR="00D5657F" w:rsidRPr="008D7553" w:rsidTr="00D5657F">
        <w:trPr>
          <w:trHeight w:val="323"/>
        </w:trPr>
        <w:tc>
          <w:tcPr>
            <w:tcW w:w="3058" w:type="dxa"/>
            <w:noWrap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Misganaw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C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Chalachew Misganaw, Meaza Tenkir, Andualem Deresea, Megdelawit Tesfaye, Tesfalem Teshome Tessema","given":"and Hawult Taye","non-dropping-particle":"","parse-names":false,"suffix":""}],"container-title":"International Journal of Medical and Health Sciences Research","id":"ITEM-1","issue":"10","issued":{"date-parts":[["2014"]]},"page":"105-118","title":"The level and associated factors of knowledge, attitude and practice of blood donation among health science students of Addis Ababa University","type":"article-journal","volume":"1"},"uris":["http://www.mendeley.com/documents/?uuid=9e80e49f-8071-4a3c-a678-904c056519e8"]}],"mendeley":{"formattedCitation":"[32]","plainTextFormattedCitation":"[32]","previouslyFormattedCitation":"(32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2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67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Kebede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Z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Kebede","given":"Zinash","non-dropping-particle":"","parse-names":false,"suffix":""},{"dropping-particle":"","family":"Tiruneh","given":"Mesafint Abeje","non-dropping-particle":"","parse-names":false,"suffix":""},{"dropping-particle":"","family":"Beyene","given":"Kidanemariam G Michael","non-dropping-particle":"","parse-names":false,"suffix":""}],"container-title":"Journal of Blood Disorders &amp; Transfusion","id":"ITEM-1","issue":"1000476","issued":{"date-parts":[["2021"]]},"page":"1-7","title":"Blood Donation Practice and Associated Factors among College Students in Kolfe Keraniyo Sub City , Addis Ababa , Ethiopia","type":"article-journal","volume":"12"},"uris":["http://www.mendeley.com/documents/?uuid=c068270e-8328-4aa8-a4eb-71053421a53f"]}],"mendeley":{"formattedCitation":"[41]","plainTextFormattedCitation":"[41]","previouslyFormattedCitation":"(39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1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  <w:noWrap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  <w:noWrap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D5657F" w:rsidRPr="008D7553" w:rsidTr="00D5657F">
        <w:trPr>
          <w:trHeight w:val="309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Nigatu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A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4172/2161-0711.1000315","author":[{"dropping-particle":"","family":"Nigatu","given":"Abnet","non-dropping-particle":"","parse-names":false,"suffix":""},{"dropping-particle":"","family":"Demissie","given":"Dereje Bayissa","non-dropping-particle":"","parse-names":false,"suffix":""}],"container-title":"Community Medicine &amp; Health Education","id":"ITEM-1","issue":"5","issued":{"date-parts":[["2014"]]},"page":"1-6","title":"Community Medicine &amp; Health Education Knowledge , Attitude and Practice on Voluntary Blood Donation and Associated Factors among Ambo University Regular Students , Ambo Town ,","type":"article-journal","volume":"4"},"uris":["http://www.mendeley.com/documents/?uuid=3b95c2e5-0668-4579-a4ef-cb3aa3f6e869"]}],"mendeley":{"formattedCitation":"[42]","plainTextFormattedCitation":"[42]","previouslyFormattedCitation":"(40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2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D5657F" w:rsidRPr="008D7553" w:rsidTr="00D5657F">
        <w:trPr>
          <w:trHeight w:val="323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hAnsi="Times New Roman" w:cs="Times New Roman"/>
                <w:color w:val="000000" w:themeColor="text1"/>
              </w:rPr>
              <w:t>G/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selassie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H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1186/s12878-017-0092-x","author":[{"dropping-particle":"","family":"Gebresilase","given":"Habtom Woldeab","non-dropping-particle":"","parse-names":false,"suffix":""},{"dropping-particle":"","family":"Fite, Robera Olana","given":"Sileshi Garoma Abeya","non-dropping-particle":"","parse-names":false,"suffix":""}],"container-title":"BMC Hematology","id":"ITEM-1","issued":{"date-parts":[["2017"]]},"page":"1-10","publisher":"BMC Hematology","title":"Knowledge , attitude and practice of students towards blood donation in Arsi university and Adama science and technology university : a comparative cross sectional study","type":"article-journal"},"uris":["http://www.mendeley.com/documents/?uuid=b40833e9-6dc4-43c9-9e86-93ce8b7c5b57"]}],"mendeley":{"formattedCitation":"[33]","plainTextFormattedCitation":"[33]","previouslyFormattedCitation":"(33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3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D5657F" w:rsidRPr="008D7553" w:rsidTr="00D5657F">
        <w:trPr>
          <w:trHeight w:val="253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Ayene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BA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23880/hij-16000155","author":[{"dropping-particle":"","family":"Ayenew BA","given":"Adulla MA","non-dropping-particle":"","parse-names":false,"suffix":""}],"container-title":"Haematology International Journal","id":"ITEM-1","issue":"1","issued":{"date-parts":[["2020"]]},"page":"1-10","title":"Knowledge , Attitude , Practices , and Factors Associated with Voluntary Blood Donation among Graduating Class Students of","type":"article-journal","volume":"4"},"uris":["http://www.mendeley.com/documents/?uuid=8b100cff-a79a-425a-b08a-a84010f81fba"]}],"mendeley":{"formattedCitation":"[43]","plainTextFormattedCitation":"[43]","previouslyFormattedCitation":"(41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3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53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Talie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E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2147/JBM.S277411","author":[{"dropping-particle":"","family":"Eneyew Talie, Habtamu Wondiye, Nigus Kassie","given":"Hordofa Gutema","non-dropping-particle":"","parse-names":false,"suffix":""},{"dropping-particle":"","family":"To","given":"","non-dropping-particle":"","parse-names":false,"suffix":""}],"container-title":"Journal of Blood Medicine","id":"ITEM-1","issued":{"date-parts":[["2020"]]},"page":"429-37","title":"Voluntary Blood Donation Among Bahir Dar University Students : Application of Integrated Voluntary Blood Donation Among Bahir Dar University Students : Application of Integrated Behavioral Model , Bahir Dar , Northwest Ethiopia ,","type":"article-journal"},"uris":["http://www.mendeley.com/documents/?uuid=29779568-5ed0-4fc1-9cf2-fcebab344aa5"]}],"mendeley":{"formattedCitation":"[44]","plainTextFormattedCitation":"[44]","previouslyFormattedCitation":"(42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4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24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Melku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M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Melku","given":"M","non-dropping-particle":"","parse-names":false,"suffix":""},{"dropping-particle":"","family":"Melku","given":"Mulugeta","non-dropping-particle":"","parse-names":false,"suffix":""},{"dropping-particle":"","family":"Asrie","given":"Fikir","non-dropping-particle":"","parse-names":false,"suffix":""},{"dropping-particle":"","family":"Shiferaw","given":"Elias","non-dropping-particle":"","parse-names":false,"suffix":""},{"dropping-particle":"","family":"Woldu","given":"Berhanu","non-dropping-particle":"","parse-names":false,"suffix":""},{"dropping-particle":"","family":"Asmelash","given":"Daniel","non-dropping-particle":"","parse-names":false,"suffix":""},{"dropping-particle":"","family":"Enawgaw","given":"Bamlaku","non-dropping-particle":"","parse-names":false,"suffix":""}],"container-title":"Ethiopian Journal of Health Sciences","id":"ITEM-1","issue":"5","issued":{"date-parts":[["2018"]]},"page":"571-82","title":"Knowledge , Attitude and Practice Regarding Blood Donation among Graduating Undergraduate Health Science Students at the University of Gondar , Northwest Ethiopia","type":"article-journal","volume":"28"},"uris":["http://www.mendeley.com/documents/?uuid=6be413a4-2f8d-437a-a9f2-dff96fdd4f9c"]}],"mendeley":{"formattedCitation":"[34]","plainTextFormattedCitation":"[34]","previouslyFormattedCitation":"(34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4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Idris E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1177/20503121231159344","author":[{"dropping-particle":"","family":"Idris","given":"Elias","non-dropping-particle":"","parse-names":false,"suffix":""},{"dropping-particle":"","family":"Yadeta","given":"Elias","non-dropping-particle":"","parse-names":false,"suffix":""},{"dropping-particle":"","family":"Debella","given":"Adera","non-dropping-particle":"","parse-names":false,"suffix":""},{"dropping-particle":"","family":"Tamiru","given":"Dawit","non-dropping-particle":"","parse-names":false,"suffix":""},{"dropping-particle":"","family":"Atnafe","given":"Genanaw","non-dropping-particle":"","parse-names":false,"suffix":""},{"dropping-particle":"","family":"Arkew","given":"Mesay","non-dropping-particle":"","parse-names":false,"suffix":""}],"container-title":"SAGE Open Medicine","id":"ITEM-1","issue":"April","issued":{"date-parts":[["2023"]]},"page":"1-8","title":"Blood donation practice and its predictors among undergraduate college students in Harari Regional State , Eastern Ethiopia","type":"article-journal","volume":"11"},"uris":["http://www.mendeley.com/documents/?uuid=096ba4a1-fd6b-4dd3-9f17-bac31a0616df"]}],"mendeley":{"formattedCitation":"[45]","plainTextFormattedCitation":"[45]","previouslyFormattedCitation":"(43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5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39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Shamebo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T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35248/2155-9864.20.11.431.Copyright","author":[{"dropping-particle":"","family":"Tsegaye Shamebo*, Chalachew Gedebo, Mihretab Damtew, Takele Woldegeorgis, Elisabeth Girma","given":"Daniel Terefe","non-dropping-particle":"","parse-names":false,"suffix":""}],"container-title":"Journal of Blood Disorders &amp; Transfusion OPEN","id":"ITEM-1","issue":"1","issued":{"date-parts":[["2020"]]},"page":"1-6","title":"Assessment of Knowledge , Attitude and Practice of Voluntary Blood Donation among Undergraduate Students in Awada Campus , Hawassa","type":"article-journal","volume":"11"},"uris":["http://www.mendeley.com/documents/?uuid=2ba50d85-be63-4e4e-8224-614e2d14c734"]}],"mendeley":{"formattedCitation":"[50]","plainTextFormattedCitation":"[50]","previouslyFormattedCitation":"(47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50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39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Aschale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A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1371/journal.pone.0247040","ISBN":"1111111111","author":[{"dropping-particle":"","family":"Aschale","given":"Abiot","non-dropping-particle":"","parse-names":false,"suffix":""},{"dropping-particle":"","family":"Fufa","given":"Diriba","non-dropping-particle":"","parse-names":false,"suffix":""},{"dropping-particle":"","family":"Kekeba","given":"Tilahun","non-dropping-particle":"","parse-names":false,"suffix":""},{"dropping-particle":"","family":"Birhanu","given":"Zewdie","non-dropping-particle":"","parse-names":false,"suffix":""}],"container-title":"PloS One","id":"ITEM-1","issue":"3","issued":{"date-parts":[["2021"]]},"page":"1-14","title":"Intention to voluntary blood donation among private higher education students , Jimma town , Oromia , Ethiopia : Application of the theory of planned behaviour","type":"article-journal","volume":"16"},"uris":["http://www.mendeley.com/documents/?uuid=d7f3cb50-69ff-4a9a-a31a-6e892026ff6a"]}],"mendeley":{"formattedCitation":"[12]","plainTextFormattedCitation":"[12]","previouslyFormattedCitation":"(12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12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67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Darega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B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4172/2155-9864.1000S5-005","author":[{"dropping-particle":"","family":"Darega","given":"Birhanu","non-dropping-particle":"","parse-names":false,"suffix":""},{"dropping-particle":"","family":"Dida","given":"Nagasa","non-dropping-particle":"","parse-names":false,"suffix":""},{"dropping-particle":"","family":"Tesfaye","given":"Tamiru","non-dropping-particle":"","parse-names":false,"suffix":""},{"dropping-particle":"","family":"Lencha","given":"Bikila","non-dropping-particle":"","parse-names":false,"suffix":""}],"container-title":"Blood Disorders &amp; Transfusion","id":"ITEM-1","issued":{"date-parts":[["2015"]]},"page":"1-7","title":"Blood Disorders &amp; Transfusion Voluntary Blood Donation Practices and Associated Factors among Regular Undergraduate Madawalabu University Students , Southeast Ethiopia : A Facility- based Cross Sectional Study","type":"article-journal"},"uris":["http://www.mendeley.com/documents/?uuid=08c43e32-4e89-466f-bf22-31649023d307"]}],"mendeley":{"formattedCitation":"[46]","plainTextFormattedCitation":"[46]","previouslyFormattedCitation":"(44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6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U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  <w:noWrap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U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39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Dejen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M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2147/JBM.S287398","author":[{"dropping-particle":"","family":"Mekedes Dejene, Azeb Tefera, Abebe Dires, Sisay Gedamu, Yemiamrew Getachew","given":"Sewunet Ademe","non-dropping-particle":"","parse-names":false,"suffix":""}],"container-title":"Journal of Blood Medicine ISSN:","id":"ITEM-1","issued":{"date-parts":[["2021"]]},"page":"43-51","title":"Low Blood Donation Practice of Health Sciences College Students in Northeast Ethiopia : A Cross- Sectional Study Low Blood Donation Practice of Health Sciences College Students in Northeast Ethiopia : A Cross-Sectional Study","type":"article-journal","volume":"12"},"uris":["http://www.mendeley.com/documents/?uuid=baff7818-97b1-4eb7-87f8-31205b5e10d4"]}],"mendeley":{"formattedCitation":"[35]","plainTextFormattedCitation":"[35]","previouslyFormattedCitation":"(35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5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U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Tadesse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W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21767/1791-809X.1000542","author":[{"dropping-particle":"","family":"Tadesse","given":"Woldemichael","non-dropping-particle":"","parse-names":false,"suffix":""},{"dropping-particle":"","family":"Ayalew","given":"Yohannes","non-dropping-particle":"","parse-names":false,"suffix":""},{"dropping-particle":"","family":"Yisma","given":"Engida","non-dropping-particle":"","parse-names":false,"suffix":""},{"dropping-particle":"","family":"Liben","given":"Misgan Legesse","non-dropping-particle":"","parse-names":false,"suffix":""}],"container-title":"Health Science Journal","id":"ITEM-1","issue":"1","issued":{"date-parts":[["2018"]]},"page":"1-10","title":"iMedPub Journals Knowledge , Attitude , Practice and Associated Factors towards Voluntary Blood Donation among Regular Health Science Students of Samara University","type":"article-journal","volume":"12"},"uris":["http://www.mendeley.com/documents/?uuid=95f43e55-1d25-4dbd-93b1-12036e6b555c"]}],"mendeley":{"formattedCitation":"[36]","plainTextFormattedCitation":"[36]","previouslyFormattedCitation":"(36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6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67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Yosef T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2174/1874944502013010677","author":[{"dropping-particle":"","family":"Yosef","given":"Tewodros","non-dropping-particle":"","parse-names":false,"suffix":""},{"dropping-particle":"","family":", Wondimagegn Wondimu , Ameha Zewudie","given":"Aragaw Tesfaw","non-dropping-particle":"","parse-names":false,"suffix":""}],"container-title":"The Open Public Health Journal","id":"ITEM-1","issued":{"date-parts":[["2020"]]},"page":"677-683","title":"Factors Associated with Blood Donation Practice among College Students in Abstract :","type":"article-journal","volume":"13"},"uris":["http://www.mendeley.com/documents/?uuid=260c2576-97b1-41d2-aa6f-5d84f772dd11"]}],"mendeley":{"formattedCitation":"[37]","plainTextFormattedCitation":"[37]","previouslyFormattedCitation":"(37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7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53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Shama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A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2147/JBM.S385348","author":[{"dropping-particle":"","family":"Shama","given":"Adisu Tafari","non-dropping-particle":"","parse-names":false,"suffix":""},{"dropping-particle":"","family":"Teka","given":"Gemechis","non-dropping-particle":"","parse-names":false,"suffix":""},{"dropping-particle":"","family":"Lemu","given":"Samuel Yohannes","non-dropping-particle":"","parse-names":false,"suffix":""},{"dropping-particle":"","family":"Tesfaye","given":"Biftu","non-dropping-particle":"","parse-names":false,"suffix":""},{"dropping-particle":"","family":"Ebisa","given":"Hawi","non-dropping-particle":"","parse-names":false,"suffix":""}],"container-title":"Journal of Blood Medicine","id":"ITEM-1","issued":{"date-parts":[["2022"]]},"page":"711-724","title":"Assessment of Blood Donation Practice and Its Associated Factors Among Wollega University Undergraduate Students , Ethiopia Assessment of Blood Donation Practice and Its Associated Factors Among Wollega University Undergraduate Students , Ethiopia","type":"article-journal","volume":"13"},"uris":["http://www.mendeley.com/documents/?uuid=4177b0ba-3526-4d9a-ac65-2f997523ad34"]}],"mendeley":{"formattedCitation":"[47]","plainTextFormattedCitation":"[47]","previouslyFormattedCitation":"(45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7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  <w:noWrap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17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Obsa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MS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4172/2155-9864.1000400","author":[{"dropping-particle":"","family":"Ms","given":"Obsa","non-dropping-particle":"","parse-names":false,"suffix":""},{"dropping-particle":"","family":"Bg","given":"Weji","non-dropping-particle":"","parse-names":false,"suffix":""},{"dropping-particle":"","family":"At","given":"Dedecho","non-dropping-particle":"","parse-names":false,"suffix":""},{"dropping-particle":"","family":"Ta","given":"Worji","non-dropping-particle":"","parse-names":false,"suffix":""}],"container-title":"Blood Disorders &amp; Transfusion","id":"ITEM-1","issue":"1","issued":{"date-parts":[["2018"]]},"page":"1-5","title":"Assessment of Knowledge , Attitude and Practice of Graduating Health Science Students towards Blood Donation at Wolaita Soddo University Blood Disorders &amp; Transfusion","type":"article-journal","volume":"9"},"uris":["http://www.mendeley.com/documents/?uuid=16de207a-9775-4244-9d81-346f1b1073af"]}],"mendeley":{"formattedCitation":"[38]","plainTextFormattedCitation":"[38]","previouslyFormattedCitation":"(38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38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Teklu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T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TEKLU","given":"TESFAY","non-dropping-particle":"","parse-names":false,"suffix":""}],"id":"ITEM-1","issue":"June","issued":{"date-parts":[["2020"]]},"number-of-pages":"1-34","title":"KNOWLEDE, ATTITUDE, PRACTICE AND ASSOCIATED FACTORS TOWARDS VOLUNTARY BLOOD DONATION AMONG NON HEALTH UNDERGRADUATE STUDENTS OF ADDIS ABABA UNIVERSITY, ADDIS ABABA, ETHIOPIA","type":"thesis"},"uris":["http://www.mendeley.com/documents/?uuid=2347bce9-e7c1-43f6-adae-f5f6555b39f0"]}],"mendeley":{"formattedCitation":"[51]","plainTextFormattedCitation":"[51]","previouslyFormattedCitation":"(48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51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Mussema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A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DOI":"10.3389/fpubh.2024.1485864","author":[{"dropping-particle":"al","family":"Abdulhakim Mussema, Bethelhem Nigussie, Biruk Anmaw, Habtamu Abera, Habib Negaso, Solomon Gebre Bawore","given":"Amina Shemsu et","non-dropping-particle":"","parse-names":false,"suffix":""}],"container-title":"Frontiers in Public Health","id":"ITEM-1","issued":{"date-parts":[["2024"]]},"page":"1-12","title":"Knowledge , attitude , practice and associated factors about voluntary blood donation among regular undergraduate students of Wachemo University , Southcentral Ethiopia : a crosssectional study","type":"article-journal","volume":"12"},"uris":["http://www.mendeley.com/documents/?uuid=19aac934-5598-4bbc-9eb8-f84783e48878"]}],"mendeley":{"formattedCitation":"[48]","plainTextFormattedCitation":"[48]","previouslyFormattedCitation":"(46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48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D7553" w:rsidRDefault="00D5657F" w:rsidP="001409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Tenaw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t xml:space="preserve"> A </w:t>
            </w:r>
            <w:proofErr w:type="spellStart"/>
            <w:r w:rsidRPr="008D7553">
              <w:rPr>
                <w:rFonts w:ascii="Times New Roman" w:hAnsi="Times New Roman" w:cs="Times New Roman"/>
                <w:color w:val="000000" w:themeColor="text1"/>
              </w:rPr>
              <w:t>etal</w:t>
            </w:r>
            <w:proofErr w:type="spellEnd"/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Tenaw","given":"Abraham","non-dropping-particle":"","parse-names":false,"suffix":""},{"dropping-particle":"","family":"Tiruneh","given":"Mesafint Abeje","non-dropping-particle":"","parse-names":false,"suffix":""},{"dropping-particle":"","family":"Beyene","given":"Kidanemariam G Michael","non-dropping-particle":"","parse-names":false,"suffix":""}],"container-title":"Journal of Blood Disorders &amp; Transfusion","id":"ITEM-1","issue":"2","issued":{"date-parts":[["2022"]]},"page":"1-9","title":"Journal of Blood Disorders &amp; Factors Affecting Voluntary Blood Donation among Admas University Students , Addis Ababa , Ethiopia : A Case Control Study","type":"article-journal","volume":"12"},"uris":["http://www.mendeley.com/documents/?uuid=79d15929-ac75-4f64-a729-0fd0a2d22304"]}],"mendeley":{"formattedCitation":"[52]","plainTextFormattedCitation":"[52]","previouslyFormattedCitation":"(49)"},"properties":{"noteIndex":0},"schema":"https://github.com/citation-style-language/schema/raw/master/csl-citation.json"}</w:instrTex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586D19">
              <w:rPr>
                <w:rFonts w:ascii="Times New Roman" w:hAnsi="Times New Roman" w:cs="Times New Roman"/>
                <w:noProof/>
                <w:color w:val="000000" w:themeColor="text1"/>
              </w:rPr>
              <w:t>[52]</w:t>
            </w:r>
            <w:r w:rsidRPr="008D755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755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01498" w:rsidRDefault="00D5657F" w:rsidP="001409ED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ay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Z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etal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 w:fldLock="1"/>
            </w:r>
            <w:r>
              <w:rPr>
                <w:rFonts w:ascii="Arial" w:hAnsi="Arial" w:cs="Arial"/>
                <w:color w:val="000000" w:themeColor="text1"/>
              </w:rPr>
              <w:instrText>ADDIN CSL_CITATION {"citationItems":[{"id":"ITEM-1","itemData":{"author":[{"dropping-particle":"","family":"Zewdu Baye, Mequanente Dagnaw, Meera Indracanti, Belayenesh Demilew","given":"and Nguse Birhan","non-dropping-particle":"","parse-names":false,"suffix":""}],"container-title":"Biotechnology International","id":"ITEM-1","issue":"3","issued":{"date-parts":[["2022"]]},"page":"68-75","title":"FACTORS TOWARDS BLOOD DONATION OF STUDENTS OF BAHIR DAR UNIVERSITY ETHIOPIA","type":"article-journal","volume":"12"},"uris":["http://www.mendeley.com/documents/?uuid=d1b79eea-e660-41ff-af09-ad0e6c79eedb"]}],"mendeley":{"formattedCitation":"[49]","plainTextFormattedCitation":"[49]","previouslyFormattedCitation":"[49]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2908">
              <w:rPr>
                <w:rFonts w:ascii="Arial" w:hAnsi="Arial" w:cs="Arial"/>
                <w:noProof/>
                <w:color w:val="000000" w:themeColor="text1"/>
              </w:rPr>
              <w:t>[49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01498" w:rsidRDefault="00D5657F" w:rsidP="001409ED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ebr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BG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etal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 w:fldLock="1"/>
            </w:r>
            <w:r>
              <w:rPr>
                <w:rFonts w:ascii="Arial" w:hAnsi="Arial" w:cs="Arial"/>
                <w:color w:val="000000" w:themeColor="text1"/>
              </w:rPr>
              <w:instrText>ADDIN CSL_CITATION {"citationItems":[{"id":"ITEM-1","itemData":{"DOI":"10.47991/2835-9496/AJCMR-141","author":[{"dropping-particle":"","family":"Bezawit Girma Gebre, Tariku Terefe Ayele, Dagmawi Dereje Wale, Tewodros Kassahun Tarekegn, Abeselom Tedla Gutta, and Bereket Abraha Molla","given":"Etal","non-dropping-particle":"","parse-names":false,"suffix":""}],"container-title":"American Journal of Clinical and Medical Research","id":"ITEM-1","issue":"7","issued":{"date-parts":[["2024"]]},"page":"1-14","title":"Knowledge, Attitude, Practice of Blood Donation &amp; Associated Factors Among Undergraduate Regular Students at Arbaminch University College of Medicine &amp; Health Sciences, Gamo Zone, SNNPR, Ethiopia, 2022Gc","type":"article-journal","volume":"4"},"uris":["http://www.mendeley.com/documents/?uuid=c913a112-a149-4e71-8e17-95ef151a79a2"]}],"mendeley":{"formattedCitation":"[40]","plainTextFormattedCitation":"[40]","previouslyFormattedCitation":"[40]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2908">
              <w:rPr>
                <w:rFonts w:ascii="Arial" w:hAnsi="Arial" w:cs="Arial"/>
                <w:noProof/>
                <w:color w:val="000000" w:themeColor="text1"/>
              </w:rPr>
              <w:t>[40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D5657F" w:rsidRPr="008D7553" w:rsidTr="00D5657F">
        <w:trPr>
          <w:trHeight w:val="280"/>
        </w:trPr>
        <w:tc>
          <w:tcPr>
            <w:tcW w:w="3058" w:type="dxa"/>
          </w:tcPr>
          <w:p w:rsidR="00D5657F" w:rsidRPr="00801498" w:rsidRDefault="00D5657F" w:rsidP="001409ED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Regass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DA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etal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 w:fldLock="1"/>
            </w:r>
            <w:r>
              <w:rPr>
                <w:rFonts w:ascii="Arial" w:hAnsi="Arial" w:cs="Arial"/>
                <w:color w:val="000000" w:themeColor="text1"/>
              </w:rPr>
              <w:instrText>ADDIN CSL_CITATION {"citationItems":[{"id":"ITEM-1","itemData":{"DOI":"10.5348/100085Z02DR2024RA","author":[{"dropping-particle":"","family":"Dereje Abebe Regassa, Rahel Shumi Nagaash, Bisrat Fikadu Habtu, Seid Abrar Abdlshikure, Zuber HajiKelil Abagumbul","given":"and Girum Tesfaye Kiya etal","non-dropping-particle":"","parse-names":false,"suffix":""}],"container-title":"Int J Blood Transfus Immunohematol","id":"ITEM-1","issue":"2","issued":{"date-parts":[["2024"]]},"page":"7-18","title":"Blood donation knowledge , attitude , and practice among regular undergraduate medical and health science students at Wolkite University , Central Ethiopia : A cross sectional study","type":"article-journal","volume":"14"},"uris":["http://www.mendeley.com/documents/?uuid=23727fc5-394c-4136-8c19-aa502a253528"]}],"mendeley":{"formattedCitation":"[39]","plainTextFormattedCitation":"[39]","previouslyFormattedCitation":"[39]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2908">
              <w:rPr>
                <w:rFonts w:ascii="Arial" w:hAnsi="Arial" w:cs="Arial"/>
                <w:noProof/>
                <w:color w:val="000000" w:themeColor="text1"/>
              </w:rPr>
              <w:t>[39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63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0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1" w:type="dxa"/>
          </w:tcPr>
          <w:p w:rsidR="00D5657F" w:rsidRPr="008D7553" w:rsidRDefault="00D5657F" w:rsidP="001409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</w:tbl>
    <w:p w:rsidR="002B4A90" w:rsidRPr="008D7553" w:rsidRDefault="002B4A90" w:rsidP="002B4A90">
      <w:pPr>
        <w:spacing w:before="240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8D755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JBI Criteria to be scored: 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1. Were the criteria for inclusion in the sample clearly defined?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Q2. Were the study subjects and the setting described in detail? 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Q3. Was the exposure measured in a valid and reliable way? 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4. Were objective, standard criteria used for measurement of the condition?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Q5. </w:t>
      </w:r>
      <w:proofErr w:type="spellStart"/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spellEnd"/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confounding factors identified?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6. Were strategies to deal with confounding factors stated?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after="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7. Were the outcomes measured in a valid and reliable way?</w:t>
      </w:r>
    </w:p>
    <w:p w:rsidR="002B4A90" w:rsidRPr="008D7553" w:rsidRDefault="002B4A90" w:rsidP="002B4A90">
      <w:pPr>
        <w:pStyle w:val="ListParagraph"/>
        <w:numPr>
          <w:ilvl w:val="0"/>
          <w:numId w:val="1"/>
        </w:numPr>
        <w:spacing w:before="24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Q8. Was appropriate statistical analysis used?</w:t>
      </w:r>
    </w:p>
    <w:p w:rsidR="002B4A90" w:rsidRPr="008D7553" w:rsidRDefault="002B4A90" w:rsidP="002B4A90">
      <w:pPr>
        <w:spacing w:line="240" w:lineRule="auto"/>
        <w:rPr>
          <w:rFonts w:eastAsia="Times New Roman"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bbreviations: </w:t>
      </w:r>
      <w:r w:rsidRPr="008D75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 = Yes; 0 = No; U = Unclear; NA = Not Applicable; JBI: Joanna Briggs Institute </w:t>
      </w:r>
    </w:p>
    <w:p w:rsidR="002B4A90" w:rsidRPr="008D7553" w:rsidRDefault="002B4A90" w:rsidP="002B4A9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riteria used to rank the risk of bias</w:t>
      </w:r>
    </w:p>
    <w:p w:rsidR="002B4A90" w:rsidRPr="008D7553" w:rsidRDefault="002B4A90" w:rsidP="002B4A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50% = high risk of Bias</w:t>
      </w:r>
    </w:p>
    <w:p w:rsidR="002B4A90" w:rsidRPr="00B13405" w:rsidRDefault="002B4A90" w:rsidP="002B4A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75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1% - 70% = Moderate risk of Bias </w:t>
      </w:r>
      <w:r w:rsidR="00B0623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4</w:t>
      </w:r>
      <w:r w:rsidRPr="00B134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udies)</w:t>
      </w:r>
    </w:p>
    <w:p w:rsidR="002B4A90" w:rsidRPr="00B13405" w:rsidRDefault="00B06233" w:rsidP="002B4A90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ove 70% = low risk of Bias (17</w:t>
      </w:r>
      <w:r w:rsidR="002B4A90" w:rsidRPr="00B134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udies)</w:t>
      </w:r>
      <w:bookmarkStart w:id="0" w:name="_GoBack"/>
      <w:bookmarkEnd w:id="0"/>
    </w:p>
    <w:sectPr w:rsidR="002B4A90" w:rsidRPr="00B13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8034C6"/>
    <w:multiLevelType w:val="hybridMultilevel"/>
    <w:tmpl w:val="C1CA0F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EB2643"/>
    <w:multiLevelType w:val="hybridMultilevel"/>
    <w:tmpl w:val="1802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90"/>
    <w:rsid w:val="00021B26"/>
    <w:rsid w:val="00284527"/>
    <w:rsid w:val="002B4A90"/>
    <w:rsid w:val="002B7721"/>
    <w:rsid w:val="006727E0"/>
    <w:rsid w:val="00746364"/>
    <w:rsid w:val="00B06233"/>
    <w:rsid w:val="00B13405"/>
    <w:rsid w:val="00D5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93963-03B5-4B1D-B967-D27B5C83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A90"/>
  </w:style>
  <w:style w:type="paragraph" w:styleId="Heading2">
    <w:name w:val="heading 2"/>
    <w:basedOn w:val="Normal"/>
    <w:link w:val="Heading2Char"/>
    <w:uiPriority w:val="9"/>
    <w:qFormat/>
    <w:rsid w:val="002B4A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4A9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fontstyle01">
    <w:name w:val="fontstyle01"/>
    <w:basedOn w:val="DefaultParagraphFont"/>
    <w:rsid w:val="002B4A90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B4A90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2B4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4A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B4A90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34529F9-8D88-4581-9942-1E21FEE06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896</Words>
  <Characters>22209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5</cp:revision>
  <dcterms:created xsi:type="dcterms:W3CDTF">2024-12-11T08:46:00Z</dcterms:created>
  <dcterms:modified xsi:type="dcterms:W3CDTF">2025-01-2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